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2D5F1C" w14:textId="065F9A79" w:rsidR="00362BC6" w:rsidRDefault="00FF0B37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CB5B826" wp14:editId="2ACB184B">
                <wp:simplePos x="0" y="0"/>
                <wp:positionH relativeFrom="column">
                  <wp:posOffset>-554852</wp:posOffset>
                </wp:positionH>
                <wp:positionV relativeFrom="paragraph">
                  <wp:posOffset>193</wp:posOffset>
                </wp:positionV>
                <wp:extent cx="6623050" cy="1404620"/>
                <wp:effectExtent l="0" t="0" r="635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23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3FEBBF" w14:textId="4889C938" w:rsidR="00FF0B37" w:rsidRPr="00131D37" w:rsidRDefault="00FF0B3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31D3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able S6 Informative SNPs flanking LIG4 gene of SCID in Case4</w:t>
                            </w:r>
                            <w:r w:rsidRPr="00131D3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（</w:t>
                            </w:r>
                            <w:r w:rsidRPr="00131D3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Reference</w:t>
                            </w:r>
                            <w:r w:rsidRPr="00131D3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：</w:t>
                            </w:r>
                            <w:r w:rsidRPr="00131D3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ouples' son</w:t>
                            </w:r>
                            <w:r w:rsidRPr="00131D3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  <w:tbl>
                            <w:tblPr>
                              <w:tblW w:w="10059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200"/>
                              <w:gridCol w:w="600"/>
                              <w:gridCol w:w="1280"/>
                              <w:gridCol w:w="1820"/>
                              <w:gridCol w:w="650"/>
                              <w:gridCol w:w="838"/>
                              <w:gridCol w:w="1071"/>
                              <w:gridCol w:w="520"/>
                              <w:gridCol w:w="520"/>
                              <w:gridCol w:w="520"/>
                              <w:gridCol w:w="520"/>
                              <w:gridCol w:w="520"/>
                            </w:tblGrid>
                            <w:tr w:rsidR="00FF0B37" w:rsidRPr="00FF0B37" w14:paraId="0F246086" w14:textId="77777777" w:rsidTr="00285782">
                              <w:trPr>
                                <w:trHeight w:val="38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61B5F3B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robe ID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1C52AD4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2ACE972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5289472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777C4FE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77133B5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37D88FB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0A0F076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7D9AACD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31E4979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E3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2997F7E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E4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460D814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E5</w:t>
                                  </w:r>
                                </w:p>
                              </w:tc>
                            </w:tr>
                            <w:tr w:rsidR="00FF0B37" w:rsidRPr="00FF0B37" w14:paraId="34739F12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97BA38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477297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CF990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2ECBE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922121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5250B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F0AB6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ED7CB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D7606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9B733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A0E11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E8522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A556E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0290A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56FFF41D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AA57EB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732108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FBBF2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E1A49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917396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7347A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91EBD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10E32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E83A4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104BB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36C0C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8E0C0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6F2BF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F5DBD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FF0B37" w:rsidRPr="00FF0B37" w14:paraId="0CD9577F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44E609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95189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39B78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423167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911645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6DE5D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17C73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418B5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8AD7E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89905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73F24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22C4B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E0A2F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D9212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FF0B37" w:rsidRPr="00FF0B37" w14:paraId="2DA24F3A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FE4874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958758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2E4F27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9F49C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909086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DF5E5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332F3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A6EAE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8E9A4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C1610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B3E4B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5B246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8FE23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E6930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33C5865A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C630F2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930129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509BB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719EB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906691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E3461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040E2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A00AC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C9F32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829D0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CED84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4CFC1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70747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32111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38D6522A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C00822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697238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04C73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5C1C3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906014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B2640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B3834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BF4F5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53D10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873FF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AD4CE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6B3A6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ABE25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16556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02F9264F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1AECA1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955932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F4880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13161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904686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441867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68CDE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B10B3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08EC9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6936F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6FB2D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2BD14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0819B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CF263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5BFADC0E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3F4586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738181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5ADF3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324CB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901576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B625D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D620F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BA78D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B9DDC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7D7B0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E47DD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BBE4C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44EAC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EED1F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16C8DB03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D8FCAC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15140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62286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B5C48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885837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421EB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A1A6A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84244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705AC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57A43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42B71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774F57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2B9E3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6257A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FF0B37" w:rsidRPr="00FF0B37" w14:paraId="5158784B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86D0EA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162036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097E2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3922C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885764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F9699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54B29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53A0B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4A961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6C5D2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3F4E0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A06137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BE678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976DB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FF0B37" w:rsidRPr="00FF0B37" w14:paraId="473ECEA6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0BB049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049266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76AE9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14E167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881622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17DA4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1D8F9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1962F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F5E3B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2E8CD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DF1E3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97816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4BCFF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7518A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71219822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8AA14D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32538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5AEF8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A2C3E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861270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41B2C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73877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214CB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88791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9B6B0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660AE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BD9A4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D3BB5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C762A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FF0B37" w:rsidRPr="00FF0B37" w14:paraId="041644A2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D631FC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213626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485E1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4EBED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853478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FC558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6A4647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17060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4E4A0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79C29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2AAD2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40FDD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57110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35E16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FF0B37" w:rsidRPr="00FF0B37" w14:paraId="26A1E2E3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539E24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955916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E6BA1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7F187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844835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D9977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93B59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A994F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C52D1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5F7EE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9462E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A3CD0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FC6E1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1924B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FF0B37" w:rsidRPr="00FF0B37" w14:paraId="49C94645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89DBAF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54780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BD8B6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9A15E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841650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4657A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9E096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DC46F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9AECD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7D952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D0D6B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C9C52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9D5C7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F1C96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7BDBC8A0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999F94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214669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8BDAC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55520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840398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3967F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55F46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8ED76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EA9A8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362C0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4377B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53538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B7816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EB8F0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2130817E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AC9956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952055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8351C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E541D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833906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1AD8C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FBFD3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2D675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E352D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ED1BA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4BB08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BF645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7818E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60D0A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6D413A97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E47073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952055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BAD607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B193C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833897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7DF1F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B9241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AA749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470CA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BD806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F363B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45C9E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5ED1D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A5372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2B731C95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71AB43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408398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C425A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E511F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833255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EF27A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D0A28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F82C9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D4BB3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1ECC3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8D9D1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D07B4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156F2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557B97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66D44D52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1C59F7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958738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B450C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8B48B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808235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727D3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395DF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D6000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CB003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D39C9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2A19B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28DC9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A46527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C9552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FF0B37" w:rsidRPr="00FF0B37" w14:paraId="63D15474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A73DAB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697007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F5C52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984E2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806410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FA9C0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40E0C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FB440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6C7F7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625B9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613AA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14D1D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C4156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74FB1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FF0B37" w:rsidRPr="00FF0B37" w14:paraId="6D1ECA57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A1E1B2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958317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5C57A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9BBAC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806405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580EC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3A9BA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72A04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7B7D4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81596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4F3A4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7C882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80BE8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1AF46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7F399953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454AEA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258395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57CEA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9F6F6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798313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8185A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F048B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220BB7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283BA7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855D2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53285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403C0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4C5E0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C0A2F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719AF989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BC080D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958316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8DC12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37B44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793916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0B1F9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C6E47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37FE4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21C69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CCC44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91E84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89A10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F32ED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5972E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1DCFF51D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63FE3E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050818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1D8BE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8E098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784001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1007E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0C524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BC74E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DECF2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BF40A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20F767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BFF9F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E65B5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4BF3A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3D3200D7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FB1507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215017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628FE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383D8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755296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9D5A5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A027A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1D2BC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250E2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9C524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0DF19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F93E3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D48517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02BDA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17B1E234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56FDCA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696896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53056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02094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730020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2B5EC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E0051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2FDC1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1AE93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71F02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169D6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A02ED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32969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C83BF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1228A3BE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3FAC73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696895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C77D2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196F5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729680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D29BC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AEFC5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1316F4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6472D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95B68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87795B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4799F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EB3130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CAD3B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FF0B37" w:rsidRPr="00FF0B37" w14:paraId="66970B25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1E7376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955880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403B9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3C4715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727796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7FE87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04FB9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35713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45B671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74F29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8C663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3A75D8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C7B0EA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DAEBDC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FF0B37" w:rsidRPr="00FF0B37" w14:paraId="421D4700" w14:textId="77777777" w:rsidTr="00285782">
                              <w:trPr>
                                <w:trHeight w:val="290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937B6F" w14:textId="77777777" w:rsidR="00FF0B37" w:rsidRPr="00FF0B37" w:rsidRDefault="00FF0B37" w:rsidP="008E53A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1106965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F327D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4D419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725795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DB3FC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2BDA3E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6041AF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C4A326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B3DB12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E81B73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7209C7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EE12ED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58DCD9" w14:textId="77777777" w:rsidR="00FF0B37" w:rsidRPr="00FF0B37" w:rsidRDefault="00FF0B37" w:rsidP="00FF0B3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F0B3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285782" w:rsidRPr="00FF0B37" w14:paraId="0D55761B" w14:textId="77777777" w:rsidTr="00285782">
                              <w:trPr>
                                <w:trHeight w:val="280"/>
                              </w:trPr>
                              <w:tc>
                                <w:tcPr>
                                  <w:tcW w:w="10059" w:type="dxa"/>
                                  <w:gridSpan w:val="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8BEA64" w14:textId="77777777" w:rsidR="00285782" w:rsidRPr="004D48EB" w:rsidRDefault="00285782" w:rsidP="00285782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4D48EB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SNP, single nucleotide polymorphism; Chr, chromosome; E, embryo;</w:t>
                                  </w:r>
                                  <w:r w:rsidRPr="004D48EB"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“</w:t>
                                  </w:r>
                                  <w:r w:rsidRPr="004D48EB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/” not available.</w:t>
                                  </w:r>
                                </w:p>
                                <w:p w14:paraId="60147EE8" w14:textId="389474B7" w:rsidR="00285782" w:rsidRPr="00FF0B37" w:rsidRDefault="00285782" w:rsidP="00285782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4D48EB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ed font indicates SNPs associated with pathogenic mutation</w:t>
                                  </w:r>
                                </w:p>
                              </w:tc>
                            </w:tr>
                          </w:tbl>
                          <w:p w14:paraId="3E0ECE2F" w14:textId="77777777" w:rsidR="00FF0B37" w:rsidRPr="00FF0B37" w:rsidRDefault="00FF0B3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CB5B826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43.7pt;margin-top:0;width:521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" stroked="f">
                <v:textbox style="mso-fit-shape-to-text:t">
                  <w:txbxContent>
                    <w:p w14:paraId="683FEBBF" w14:textId="4889C938" w:rsidR="00FF0B37" w:rsidRPr="00131D37" w:rsidRDefault="00FF0B3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131D3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Table S6 Informative SNPs flanking LIG4 gene of SCID in Case4</w:t>
                      </w:r>
                      <w:r w:rsidRPr="00131D3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（</w:t>
                      </w:r>
                      <w:r w:rsidRPr="00131D3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Reference</w:t>
                      </w:r>
                      <w:r w:rsidRPr="00131D3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：</w:t>
                      </w:r>
                      <w:r w:rsidRPr="00131D3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ouples' son</w:t>
                      </w:r>
                      <w:r w:rsidRPr="00131D3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）</w:t>
                      </w:r>
                    </w:p>
                    <w:tbl>
                      <w:tblPr>
                        <w:tblW w:w="10059" w:type="dxa"/>
                        <w:tblLook w:val="04A0" w:firstRow="1" w:lastRow="0" w:firstColumn="1" w:lastColumn="0" w:noHBand="0" w:noVBand="1"/>
                      </w:tblPr>
                      <w:tblGrid>
                        <w:gridCol w:w="1200"/>
                        <w:gridCol w:w="600"/>
                        <w:gridCol w:w="1280"/>
                        <w:gridCol w:w="1820"/>
                        <w:gridCol w:w="650"/>
                        <w:gridCol w:w="838"/>
                        <w:gridCol w:w="1071"/>
                        <w:gridCol w:w="520"/>
                        <w:gridCol w:w="520"/>
                        <w:gridCol w:w="520"/>
                        <w:gridCol w:w="520"/>
                        <w:gridCol w:w="520"/>
                      </w:tblGrid>
                      <w:tr w:rsidR="00FF0B37" w:rsidRPr="00FF0B37" w14:paraId="0F246086" w14:textId="77777777" w:rsidTr="00285782">
                        <w:trPr>
                          <w:trHeight w:val="380"/>
                        </w:trPr>
                        <w:tc>
                          <w:tcPr>
                            <w:tcW w:w="12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61B5F3B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robe ID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1C52AD4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2ACE972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5289472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777C4FE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77133B5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37D88FB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0A0F076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7D9AACD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31E4979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E3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2997F7E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4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460D814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5</w:t>
                            </w:r>
                          </w:p>
                        </w:tc>
                      </w:tr>
                      <w:tr w:rsidR="00FF0B37" w:rsidRPr="00FF0B37" w14:paraId="34739F12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97BA38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4772979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CF990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2ECBE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9221219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5250B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F0AB6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ED7CB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D7606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9B733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A0E11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E8522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A556E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0290A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56FFF41D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AA57EB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7321084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FBBF2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E1A49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9173965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7347A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91EBD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10E32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E83A4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104BB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36C0C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8E0C0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6F2BF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F5DBD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</w:tr>
                      <w:tr w:rsidR="00FF0B37" w:rsidRPr="00FF0B37" w14:paraId="0CD9577F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44E609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951896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39B78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423167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9116454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6DE5D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17C73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418B5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8AD7E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89905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73F24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22C4B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E0A2F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D9212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</w:tr>
                      <w:tr w:rsidR="00FF0B37" w:rsidRPr="00FF0B37" w14:paraId="2DA24F3A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FE4874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958758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2E4F27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9F49C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9090867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DF5E5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332F3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A6EAE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8E9A4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C1610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B3E4B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5B246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8FE23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E6930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33C5865A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C630F2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930129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509BB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719EB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9066918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E3461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040E2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A00AC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C9F32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829D0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CED84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4CFC1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70747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32111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38D6522A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C00822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6972387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04C73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5C1C3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9060141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B2640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B3834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BF4F5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53D10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873FF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AD4CE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6B3A6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ABE25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16556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02F9264F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1AECA1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955932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F4880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13161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9046867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441867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68CDE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B10B3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08EC9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6936F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6FB2D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2BD14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0819B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CF263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5BFADC0E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3F4586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738181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5ADF3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324CB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9015760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B625D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D620F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BA78D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B9DDC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7D7B0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E47DD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BBE4C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44EAC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EED1F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16C8DB03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D8FCAC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15140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62286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B5C48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8858373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421EB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A1A6A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84244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705AC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57A43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42B71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774F57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2B9E3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6257A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</w:tr>
                      <w:tr w:rsidR="00FF0B37" w:rsidRPr="00FF0B37" w14:paraId="5158784B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86D0EA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162036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097E2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3922C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8857648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F9699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54B29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53A0B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4A961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6C5D2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3F4E0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A06137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BE678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976DB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</w:tr>
                      <w:tr w:rsidR="00FF0B37" w:rsidRPr="00FF0B37" w14:paraId="473ECEA6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0BB049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0492664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76AE9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14E167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8816225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17DA4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1D8F9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1962F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F5E3B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2E8CD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DF1E3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97816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4BCFF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7518A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71219822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8AA14D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32538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5AEF8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A2C3E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8612706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41B2C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73877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214CB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88791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9B6B0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660AE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BD9A4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D3BB5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C762A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</w:tr>
                      <w:tr w:rsidR="00FF0B37" w:rsidRPr="00FF0B37" w14:paraId="041644A2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D631FC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2136267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485E1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4EBED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8534782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FC558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6A4647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17060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4E4A0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79C29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2AAD2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40FDD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57110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35E16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</w:tr>
                      <w:tr w:rsidR="00FF0B37" w:rsidRPr="00FF0B37" w14:paraId="26A1E2E3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539E24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955916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E6BA1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7F187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8448355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D9977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93B59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A994F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C52D1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5F7EE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9462E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A3CD0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FC6E1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1924B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</w:tr>
                      <w:tr w:rsidR="00FF0B37" w:rsidRPr="00FF0B37" w14:paraId="49C94645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89DBAF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54780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BD8B6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9A15E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8416500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4657A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9E096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DC46F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9AECD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7D952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D0D6B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C9C52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9D5C7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F1C96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7BDBC8A0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999F94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214669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8BDAC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55520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8403984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3967F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55F46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8ED76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EA9A8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362C0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4377B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53538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B7816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EB8F0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2130817E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AC9956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9520552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8351C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E541D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8339060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1AD8C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FBFD3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2D675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E352D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ED1BA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4BB08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BF645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7818E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60D0A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6D413A97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E47073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952055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BAD607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B193C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8338976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7DF1F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B9241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AA749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470CA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BD806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F363B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45C9E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5ED1D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A5372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2B731C95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71AB43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4083987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C425A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E511F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8332559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EF27A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D0A28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F82C9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D4BB3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1ECC3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8D9D1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D07B4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156F2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557B97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66D44D52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1C59F7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9587389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B450C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8B48B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8082350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727D3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395DF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D6000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CB003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D39C9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2A19B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28DC9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A46527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C9552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</w:tr>
                      <w:tr w:rsidR="00FF0B37" w:rsidRPr="00FF0B37" w14:paraId="63D15474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A73DAB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6970077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F5C52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984E2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8064103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FA9C0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40E0C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FB440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6C7F7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625B9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613AA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14D1D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C4156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74FB1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</w:tr>
                      <w:tr w:rsidR="00FF0B37" w:rsidRPr="00FF0B37" w14:paraId="6D1ECA57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A1E1B2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958317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5C57A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9BBAC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8064056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580EC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3A9BA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72A04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7B7D4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81596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4F3A4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7C882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80BE8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1AF46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7F399953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454AEA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258395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57CEA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9F6F6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7983134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8185A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F048B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220BB7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283BA7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855D2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53285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403C0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4C5E0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C0A2F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719AF989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BC080D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958316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8DC12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37B44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7939161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0B1F9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C6E47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37FE4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21C69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CCC44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91E84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89A10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F32ED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5972E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1DCFF51D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63FE3E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0508184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1D8BE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8E098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7840018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1007E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0C524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BC74E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DECF2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BF40A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20F767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BFF9F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E65B5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4BF3A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3D3200D7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FB1507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215017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628FE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383D8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7552969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9D5A5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A027A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1D2BC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250E2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9C524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0DF19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F93E3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D48517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02BDA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17B1E234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56FDCA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6968967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53056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02094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7300200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2B5EC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E0051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2FDC1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1AE93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71F02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169D6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A02ED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32969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C83BF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1228A3BE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3FAC73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696895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C77D2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196F5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7296805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D29BC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AEFC5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1316F4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6472D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95B68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87795B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4799F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EB3130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CAD3B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</w:tr>
                      <w:tr w:rsidR="00FF0B37" w:rsidRPr="00FF0B37" w14:paraId="66970B25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1E7376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9558802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403B9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3C4715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7277967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7FE87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04FB9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35713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45B671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74F29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8C663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3A75D8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C7B0EA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DAEBDC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</w:tr>
                      <w:tr w:rsidR="00FF0B37" w:rsidRPr="00FF0B37" w14:paraId="421D4700" w14:textId="77777777" w:rsidTr="00285782">
                        <w:trPr>
                          <w:trHeight w:val="290"/>
                        </w:trPr>
                        <w:tc>
                          <w:tcPr>
                            <w:tcW w:w="12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937B6F" w14:textId="77777777" w:rsidR="00FF0B37" w:rsidRPr="00FF0B37" w:rsidRDefault="00FF0B37" w:rsidP="008E53A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11069652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F327D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4D419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7257959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DB3FC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2BDA3E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6041AF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C4A326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B3DB12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E81B73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7209C7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EE12ED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58DCD9" w14:textId="77777777" w:rsidR="00FF0B37" w:rsidRPr="00FF0B37" w:rsidRDefault="00FF0B37" w:rsidP="00FF0B3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F0B3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/</w:t>
                            </w:r>
                          </w:p>
                        </w:tc>
                      </w:tr>
                      <w:tr w:rsidR="00285782" w:rsidRPr="00FF0B37" w14:paraId="0D55761B" w14:textId="77777777" w:rsidTr="00285782">
                        <w:trPr>
                          <w:trHeight w:val="280"/>
                        </w:trPr>
                        <w:tc>
                          <w:tcPr>
                            <w:tcW w:w="10059" w:type="dxa"/>
                            <w:gridSpan w:val="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8BEA64" w14:textId="77777777" w:rsidR="00285782" w:rsidRPr="004D48EB" w:rsidRDefault="00285782" w:rsidP="00285782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4D48EB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SNP, single nucleotide polymorphism; Chr, chromosome; E, embryo;</w:t>
                            </w:r>
                            <w:r w:rsidRPr="004D48EB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 xml:space="preserve"> “</w:t>
                            </w:r>
                            <w:r w:rsidRPr="004D48EB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/” not available.</w:t>
                            </w:r>
                          </w:p>
                          <w:p w14:paraId="60147EE8" w14:textId="389474B7" w:rsidR="00285782" w:rsidRPr="00FF0B37" w:rsidRDefault="00285782" w:rsidP="00285782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4D48EB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ed font indicates SNPs associated with pathogenic mutation</w:t>
                            </w:r>
                          </w:p>
                        </w:tc>
                      </w:tr>
                    </w:tbl>
                    <w:p w14:paraId="3E0ECE2F" w14:textId="77777777" w:rsidR="00FF0B37" w:rsidRPr="00FF0B37" w:rsidRDefault="00FF0B3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362BC6" w:rsidSect="00FF0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48848D" w14:textId="77777777" w:rsidR="00B30CBC" w:rsidRDefault="00B30CBC" w:rsidP="008E53A2">
      <w:pPr>
        <w:rPr>
          <w:rFonts w:hint="eastAsia"/>
        </w:rPr>
      </w:pPr>
      <w:r>
        <w:separator/>
      </w:r>
    </w:p>
  </w:endnote>
  <w:endnote w:type="continuationSeparator" w:id="0">
    <w:p w14:paraId="7E6883D0" w14:textId="77777777" w:rsidR="00B30CBC" w:rsidRDefault="00B30CBC" w:rsidP="008E53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4B6B7A" w14:textId="77777777" w:rsidR="00B30CBC" w:rsidRDefault="00B30CBC" w:rsidP="008E53A2">
      <w:pPr>
        <w:rPr>
          <w:rFonts w:hint="eastAsia"/>
        </w:rPr>
      </w:pPr>
      <w:r>
        <w:separator/>
      </w:r>
    </w:p>
  </w:footnote>
  <w:footnote w:type="continuationSeparator" w:id="0">
    <w:p w14:paraId="27426C75" w14:textId="77777777" w:rsidR="00B30CBC" w:rsidRDefault="00B30CBC" w:rsidP="008E53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B37"/>
    <w:rsid w:val="00131D37"/>
    <w:rsid w:val="00285782"/>
    <w:rsid w:val="00295F84"/>
    <w:rsid w:val="00362BC6"/>
    <w:rsid w:val="004D48EB"/>
    <w:rsid w:val="008E53A2"/>
    <w:rsid w:val="00B30CBC"/>
    <w:rsid w:val="00D81893"/>
    <w:rsid w:val="00D97035"/>
    <w:rsid w:val="00EC10DA"/>
    <w:rsid w:val="00F76A6E"/>
    <w:rsid w:val="00FF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EB5F45"/>
  <w15:chartTrackingRefBased/>
  <w15:docId w15:val="{85A7B013-BB04-4CE5-B95A-725B3C8C1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53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53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5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53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8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蕾 冯</dc:creator>
  <cp:keywords/>
  <dc:description/>
  <cp:lastModifiedBy>凌云 张</cp:lastModifiedBy>
  <cp:revision>5</cp:revision>
  <dcterms:created xsi:type="dcterms:W3CDTF">2023-10-18T08:30:00Z</dcterms:created>
  <dcterms:modified xsi:type="dcterms:W3CDTF">2024-12-06T15:10:00Z</dcterms:modified>
</cp:coreProperties>
</file>